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1055"/>
        <w:tblW w:w="5000" w:type="pct"/>
        <w:tblLook w:val="04A0" w:firstRow="1" w:lastRow="0" w:firstColumn="1" w:lastColumn="0" w:noHBand="0" w:noVBand="1"/>
      </w:tblPr>
      <w:tblGrid>
        <w:gridCol w:w="882"/>
        <w:gridCol w:w="5063"/>
        <w:gridCol w:w="1760"/>
        <w:gridCol w:w="4165"/>
        <w:gridCol w:w="2078"/>
      </w:tblGrid>
      <w:tr w:rsidR="000277BF" w:rsidRPr="00F54C45" w14:paraId="1303122C" w14:textId="77777777" w:rsidTr="00F54C45">
        <w:tc>
          <w:tcPr>
            <w:tcW w:w="5000" w:type="pct"/>
            <w:gridSpan w:val="5"/>
          </w:tcPr>
          <w:p w14:paraId="7509C623" w14:textId="4BCC0D19" w:rsidR="000277BF" w:rsidRPr="0024715C" w:rsidRDefault="0007279C" w:rsidP="00F54C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Toc6113582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F54C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File</w:t>
            </w:r>
            <w:r w:rsidR="000277BF"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0277BF" w:rsidRPr="000727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 responses to questions about the knowledge of vaccination by age of mother and their children.</w:t>
            </w:r>
            <w:bookmarkEnd w:id="0"/>
          </w:p>
        </w:tc>
      </w:tr>
      <w:tr w:rsidR="000277BF" w:rsidRPr="00840E95" w14:paraId="1776D409" w14:textId="77777777" w:rsidTr="00F54C45">
        <w:tc>
          <w:tcPr>
            <w:tcW w:w="316" w:type="pct"/>
          </w:tcPr>
          <w:p w14:paraId="77DCD35C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15" w:type="pct"/>
          </w:tcPr>
          <w:p w14:paraId="6DA56528" w14:textId="1DB2FE86" w:rsidR="000277BF" w:rsidRPr="0024715C" w:rsidRDefault="000277BF" w:rsidP="00F54C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 of mother</w:t>
            </w:r>
            <w:r w:rsidRPr="002471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47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IQR)</w:t>
            </w:r>
          </w:p>
        </w:tc>
        <w:tc>
          <w:tcPr>
            <w:tcW w:w="631" w:type="pct"/>
          </w:tcPr>
          <w:p w14:paraId="7D26AFBB" w14:textId="77777777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  <w:r w:rsidRPr="002471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pct"/>
          </w:tcPr>
          <w:p w14:paraId="5030910B" w14:textId="6BD0E264" w:rsidR="000277BF" w:rsidRPr="0024715C" w:rsidRDefault="000277BF" w:rsidP="00F54C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471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Age of children </w:t>
            </w:r>
            <w:r w:rsidR="00A15918" w:rsidRPr="002471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(months) </w:t>
            </w:r>
            <w:r w:rsidRPr="002471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IQR)</w:t>
            </w:r>
          </w:p>
        </w:tc>
        <w:tc>
          <w:tcPr>
            <w:tcW w:w="745" w:type="pct"/>
          </w:tcPr>
          <w:p w14:paraId="7239336D" w14:textId="77777777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</w:t>
            </w:r>
            <w:r w:rsidRPr="00247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</w:t>
            </w:r>
            <w:r w:rsidRPr="0024715C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277BF" w:rsidRPr="00F54C45" w14:paraId="5AF59D5D" w14:textId="77777777" w:rsidTr="00F54C45">
        <w:tc>
          <w:tcPr>
            <w:tcW w:w="5000" w:type="pct"/>
            <w:gridSpan w:val="5"/>
          </w:tcPr>
          <w:p w14:paraId="44B1256D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es are unnecessary, as viruses can be treated with antibiotics.</w:t>
            </w:r>
          </w:p>
        </w:tc>
      </w:tr>
      <w:tr w:rsidR="000277BF" w:rsidRPr="00840E95" w14:paraId="040DACAC" w14:textId="77777777" w:rsidTr="00F54C45">
        <w:tc>
          <w:tcPr>
            <w:tcW w:w="316" w:type="pct"/>
          </w:tcPr>
          <w:p w14:paraId="1BA2DFAA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  <w:vAlign w:val="center"/>
          </w:tcPr>
          <w:p w14:paraId="526B3F4B" w14:textId="6B1FAB35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5 (31, 36)</w:t>
            </w:r>
          </w:p>
        </w:tc>
        <w:tc>
          <w:tcPr>
            <w:tcW w:w="631" w:type="pct"/>
            <w:vMerge w:val="restart"/>
            <w:vAlign w:val="center"/>
          </w:tcPr>
          <w:p w14:paraId="77680579" w14:textId="014FDD53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93" w:type="pct"/>
            <w:vAlign w:val="center"/>
          </w:tcPr>
          <w:p w14:paraId="6CA6DC01" w14:textId="15FCC343" w:rsidR="000277BF" w:rsidRPr="0024715C" w:rsidRDefault="00846ACC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A15918"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, 132)</w:t>
            </w:r>
          </w:p>
        </w:tc>
        <w:tc>
          <w:tcPr>
            <w:tcW w:w="745" w:type="pct"/>
            <w:vMerge w:val="restart"/>
            <w:vAlign w:val="center"/>
          </w:tcPr>
          <w:p w14:paraId="585305AD" w14:textId="6852E8CF" w:rsidR="000277BF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4</w:t>
            </w:r>
          </w:p>
        </w:tc>
      </w:tr>
      <w:tr w:rsidR="000277BF" w:rsidRPr="00840E95" w14:paraId="498803D5" w14:textId="77777777" w:rsidTr="00F54C45">
        <w:tc>
          <w:tcPr>
            <w:tcW w:w="316" w:type="pct"/>
          </w:tcPr>
          <w:p w14:paraId="1BA5E867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  <w:vAlign w:val="center"/>
          </w:tcPr>
          <w:p w14:paraId="46D16772" w14:textId="76DB28E7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/>
            <w:vAlign w:val="center"/>
          </w:tcPr>
          <w:p w14:paraId="6A7A6ACF" w14:textId="77777777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56084B3" w14:textId="301C79C3" w:rsidR="000277BF" w:rsidRPr="0024715C" w:rsidRDefault="00846ACC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A15918"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, 108)</w:t>
            </w:r>
          </w:p>
        </w:tc>
        <w:tc>
          <w:tcPr>
            <w:tcW w:w="745" w:type="pct"/>
            <w:vMerge/>
            <w:vAlign w:val="center"/>
          </w:tcPr>
          <w:p w14:paraId="12CFD0C0" w14:textId="77777777" w:rsidR="000277BF" w:rsidRPr="0024715C" w:rsidRDefault="000277BF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7BF" w:rsidRPr="00840E95" w14:paraId="7CBE2348" w14:textId="77777777" w:rsidTr="00F54C45">
        <w:tc>
          <w:tcPr>
            <w:tcW w:w="316" w:type="pct"/>
          </w:tcPr>
          <w:p w14:paraId="0207D10F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  <w:vAlign w:val="center"/>
          </w:tcPr>
          <w:p w14:paraId="00EBD54A" w14:textId="50BD1808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 (32, 41)</w:t>
            </w:r>
          </w:p>
        </w:tc>
        <w:tc>
          <w:tcPr>
            <w:tcW w:w="631" w:type="pct"/>
            <w:vMerge/>
            <w:vAlign w:val="center"/>
          </w:tcPr>
          <w:p w14:paraId="72622B22" w14:textId="77777777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3B1DB17B" w14:textId="47E2F161" w:rsidR="000277BF" w:rsidRPr="0024715C" w:rsidRDefault="00846ACC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A15918"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6, 108)</w:t>
            </w:r>
          </w:p>
        </w:tc>
        <w:tc>
          <w:tcPr>
            <w:tcW w:w="745" w:type="pct"/>
            <w:vMerge/>
            <w:vAlign w:val="center"/>
          </w:tcPr>
          <w:p w14:paraId="7D2E8556" w14:textId="77777777" w:rsidR="000277BF" w:rsidRPr="0024715C" w:rsidRDefault="000277BF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7BF" w:rsidRPr="00F54C45" w14:paraId="69FAEB3C" w14:textId="77777777" w:rsidTr="00F54C45">
        <w:tc>
          <w:tcPr>
            <w:tcW w:w="5000" w:type="pct"/>
            <w:gridSpan w:val="5"/>
            <w:vAlign w:val="center"/>
          </w:tcPr>
          <w:p w14:paraId="255C88DA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effectiveness of vaccines has been demonstrated by epidemiological studies.</w:t>
            </w:r>
          </w:p>
        </w:tc>
      </w:tr>
      <w:tr w:rsidR="000277BF" w:rsidRPr="00840E95" w14:paraId="2DA95A5D" w14:textId="77777777" w:rsidTr="00F54C45">
        <w:tc>
          <w:tcPr>
            <w:tcW w:w="316" w:type="pct"/>
          </w:tcPr>
          <w:p w14:paraId="5A1F470B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  <w:vAlign w:val="center"/>
          </w:tcPr>
          <w:p w14:paraId="7CF56090" w14:textId="153167A8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 w:val="restart"/>
            <w:vAlign w:val="center"/>
          </w:tcPr>
          <w:p w14:paraId="6C865FE8" w14:textId="2EE0C5EF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93" w:type="pct"/>
            <w:vAlign w:val="center"/>
          </w:tcPr>
          <w:p w14:paraId="7A1A4130" w14:textId="1430C03D" w:rsidR="000277BF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 w:val="restart"/>
            <w:vAlign w:val="center"/>
          </w:tcPr>
          <w:p w14:paraId="5C43BCA8" w14:textId="1ABCF454" w:rsidR="000277BF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2</w:t>
            </w:r>
          </w:p>
        </w:tc>
      </w:tr>
      <w:tr w:rsidR="000277BF" w:rsidRPr="00840E95" w14:paraId="0AA75F79" w14:textId="77777777" w:rsidTr="00F54C45">
        <w:tc>
          <w:tcPr>
            <w:tcW w:w="316" w:type="pct"/>
          </w:tcPr>
          <w:p w14:paraId="54FC79C0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  <w:vAlign w:val="center"/>
          </w:tcPr>
          <w:p w14:paraId="74D79E07" w14:textId="236245E4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31, 39)</w:t>
            </w:r>
          </w:p>
        </w:tc>
        <w:tc>
          <w:tcPr>
            <w:tcW w:w="631" w:type="pct"/>
            <w:vMerge/>
            <w:vAlign w:val="center"/>
          </w:tcPr>
          <w:p w14:paraId="0ED6663C" w14:textId="77777777" w:rsidR="000277BF" w:rsidRPr="0024715C" w:rsidRDefault="000277BF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521CD0A8" w14:textId="4683EB37" w:rsidR="000277BF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12, 72)</w:t>
            </w:r>
          </w:p>
        </w:tc>
        <w:tc>
          <w:tcPr>
            <w:tcW w:w="745" w:type="pct"/>
            <w:vMerge/>
            <w:vAlign w:val="center"/>
          </w:tcPr>
          <w:p w14:paraId="367D9419" w14:textId="77777777" w:rsidR="000277BF" w:rsidRPr="0024715C" w:rsidRDefault="000277BF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7BF" w:rsidRPr="00840E95" w14:paraId="6108608B" w14:textId="77777777" w:rsidTr="00F54C45">
        <w:tc>
          <w:tcPr>
            <w:tcW w:w="316" w:type="pct"/>
          </w:tcPr>
          <w:p w14:paraId="52065702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  <w:vAlign w:val="center"/>
          </w:tcPr>
          <w:p w14:paraId="5844CE74" w14:textId="411DCA25" w:rsidR="000277BF" w:rsidRPr="0024715C" w:rsidRDefault="000277BF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31, 40)</w:t>
            </w:r>
          </w:p>
        </w:tc>
        <w:tc>
          <w:tcPr>
            <w:tcW w:w="631" w:type="pct"/>
            <w:vMerge/>
            <w:vAlign w:val="center"/>
          </w:tcPr>
          <w:p w14:paraId="62B1131A" w14:textId="77777777" w:rsidR="000277BF" w:rsidRPr="0024715C" w:rsidRDefault="000277BF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3E36B9EA" w14:textId="2C858E9D" w:rsidR="000277BF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 (36, 120)</w:t>
            </w:r>
          </w:p>
        </w:tc>
        <w:tc>
          <w:tcPr>
            <w:tcW w:w="745" w:type="pct"/>
            <w:vMerge/>
            <w:vAlign w:val="center"/>
          </w:tcPr>
          <w:p w14:paraId="54872E4F" w14:textId="77777777" w:rsidR="000277BF" w:rsidRPr="0024715C" w:rsidRDefault="000277BF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7BF" w:rsidRPr="00F54C45" w14:paraId="7615D9F8" w14:textId="77777777" w:rsidTr="00F54C45">
        <w:tc>
          <w:tcPr>
            <w:tcW w:w="5000" w:type="pct"/>
            <w:gridSpan w:val="5"/>
            <w:vAlign w:val="center"/>
          </w:tcPr>
          <w:p w14:paraId="196C9827" w14:textId="77777777" w:rsidR="000277BF" w:rsidRPr="0024715C" w:rsidRDefault="000277BF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atic vaccination helped to reduce or eliminate many infectious diseases worldwide.</w:t>
            </w:r>
          </w:p>
        </w:tc>
      </w:tr>
      <w:tr w:rsidR="00A15918" w:rsidRPr="00840E95" w14:paraId="49CCC142" w14:textId="77777777" w:rsidTr="00F54C45">
        <w:tc>
          <w:tcPr>
            <w:tcW w:w="316" w:type="pct"/>
          </w:tcPr>
          <w:p w14:paraId="3F57FC13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2D6E3DD8" w14:textId="7B9D868C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5 </w:t>
            </w: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2, 39)</w:t>
            </w:r>
          </w:p>
        </w:tc>
        <w:tc>
          <w:tcPr>
            <w:tcW w:w="631" w:type="pct"/>
            <w:vMerge w:val="restart"/>
            <w:vAlign w:val="center"/>
          </w:tcPr>
          <w:p w14:paraId="7947523E" w14:textId="4BFBD603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93" w:type="pct"/>
            <w:vAlign w:val="center"/>
          </w:tcPr>
          <w:p w14:paraId="402B1F5E" w14:textId="7561BC47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 w:val="restart"/>
            <w:vAlign w:val="center"/>
          </w:tcPr>
          <w:p w14:paraId="515F22F4" w14:textId="5A121610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1</w:t>
            </w:r>
          </w:p>
        </w:tc>
      </w:tr>
      <w:tr w:rsidR="00A15918" w:rsidRPr="00840E95" w14:paraId="1A274B82" w14:textId="77777777" w:rsidTr="00F54C45">
        <w:tc>
          <w:tcPr>
            <w:tcW w:w="316" w:type="pct"/>
          </w:tcPr>
          <w:p w14:paraId="4F1ED9EA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6D9AD726" w14:textId="653F9760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.5 (31, 40)</w:t>
            </w:r>
          </w:p>
        </w:tc>
        <w:tc>
          <w:tcPr>
            <w:tcW w:w="631" w:type="pct"/>
            <w:vMerge/>
            <w:vAlign w:val="center"/>
          </w:tcPr>
          <w:p w14:paraId="683CB148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B6A0752" w14:textId="64033877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24, 96)</w:t>
            </w:r>
          </w:p>
        </w:tc>
        <w:tc>
          <w:tcPr>
            <w:tcW w:w="745" w:type="pct"/>
            <w:vMerge/>
            <w:vAlign w:val="center"/>
          </w:tcPr>
          <w:p w14:paraId="2DA7D1C5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840E95" w14:paraId="78194CD3" w14:textId="77777777" w:rsidTr="00F54C45">
        <w:tc>
          <w:tcPr>
            <w:tcW w:w="316" w:type="pct"/>
          </w:tcPr>
          <w:p w14:paraId="70888501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40635BD8" w14:textId="2DF931E4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 (29, 39.5)</w:t>
            </w:r>
          </w:p>
        </w:tc>
        <w:tc>
          <w:tcPr>
            <w:tcW w:w="631" w:type="pct"/>
            <w:vMerge/>
            <w:vAlign w:val="center"/>
          </w:tcPr>
          <w:p w14:paraId="3EC73746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BA04F0B" w14:textId="78F13F30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36, 96)</w:t>
            </w:r>
          </w:p>
        </w:tc>
        <w:tc>
          <w:tcPr>
            <w:tcW w:w="745" w:type="pct"/>
            <w:vMerge/>
            <w:vAlign w:val="center"/>
          </w:tcPr>
          <w:p w14:paraId="5005584C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F54C45" w14:paraId="573D9DED" w14:textId="77777777" w:rsidTr="00F54C45">
        <w:tc>
          <w:tcPr>
            <w:tcW w:w="2762" w:type="pct"/>
            <w:gridSpan w:val="3"/>
            <w:vAlign w:val="center"/>
          </w:tcPr>
          <w:p w14:paraId="7DA52619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ation can be done in summer.</w:t>
            </w:r>
          </w:p>
        </w:tc>
        <w:tc>
          <w:tcPr>
            <w:tcW w:w="2238" w:type="pct"/>
            <w:gridSpan w:val="2"/>
            <w:vAlign w:val="center"/>
          </w:tcPr>
          <w:p w14:paraId="43B37934" w14:textId="77777777" w:rsidR="00A15918" w:rsidRPr="0024715C" w:rsidRDefault="00A15918" w:rsidP="00F54C4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15918" w:rsidRPr="00840E95" w14:paraId="0FBC545D" w14:textId="77777777" w:rsidTr="00F54C45">
        <w:tc>
          <w:tcPr>
            <w:tcW w:w="316" w:type="pct"/>
          </w:tcPr>
          <w:p w14:paraId="71E0655C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  <w:vAlign w:val="center"/>
          </w:tcPr>
          <w:p w14:paraId="489D7993" w14:textId="617625BB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 w:val="restart"/>
            <w:vAlign w:val="center"/>
          </w:tcPr>
          <w:p w14:paraId="5C4DDFAE" w14:textId="7D78F592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1493" w:type="pct"/>
            <w:vAlign w:val="center"/>
          </w:tcPr>
          <w:p w14:paraId="328B09E7" w14:textId="23049F18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 w:val="restart"/>
            <w:vAlign w:val="center"/>
          </w:tcPr>
          <w:p w14:paraId="1B07A7C8" w14:textId="7392139B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8</w:t>
            </w:r>
          </w:p>
        </w:tc>
      </w:tr>
      <w:tr w:rsidR="00A15918" w:rsidRPr="00840E95" w14:paraId="3CF3CEE4" w14:textId="77777777" w:rsidTr="00F54C45">
        <w:tc>
          <w:tcPr>
            <w:tcW w:w="316" w:type="pct"/>
          </w:tcPr>
          <w:p w14:paraId="46FD29CF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  <w:vAlign w:val="center"/>
          </w:tcPr>
          <w:p w14:paraId="7939C29D" w14:textId="2CCC0E11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31, 40)</w:t>
            </w:r>
          </w:p>
        </w:tc>
        <w:tc>
          <w:tcPr>
            <w:tcW w:w="631" w:type="pct"/>
            <w:vMerge/>
            <w:vAlign w:val="center"/>
          </w:tcPr>
          <w:p w14:paraId="37EBE7C3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026FEE0" w14:textId="022C3DBA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30, 132)</w:t>
            </w:r>
          </w:p>
        </w:tc>
        <w:tc>
          <w:tcPr>
            <w:tcW w:w="745" w:type="pct"/>
            <w:vMerge/>
            <w:vAlign w:val="center"/>
          </w:tcPr>
          <w:p w14:paraId="230CCBD1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840E95" w14:paraId="1F5D4C35" w14:textId="77777777" w:rsidTr="00F54C45">
        <w:tc>
          <w:tcPr>
            <w:tcW w:w="316" w:type="pct"/>
          </w:tcPr>
          <w:p w14:paraId="7054E2FB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  <w:vAlign w:val="center"/>
          </w:tcPr>
          <w:p w14:paraId="0394B571" w14:textId="2B447CEA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31, 39)</w:t>
            </w:r>
          </w:p>
        </w:tc>
        <w:tc>
          <w:tcPr>
            <w:tcW w:w="631" w:type="pct"/>
            <w:vMerge/>
            <w:vAlign w:val="center"/>
          </w:tcPr>
          <w:p w14:paraId="7B016612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FB5BF50" w14:textId="4ECB97F9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24, 108)</w:t>
            </w:r>
          </w:p>
        </w:tc>
        <w:tc>
          <w:tcPr>
            <w:tcW w:w="745" w:type="pct"/>
            <w:vMerge/>
            <w:vAlign w:val="center"/>
          </w:tcPr>
          <w:p w14:paraId="7A796D26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F54C45" w14:paraId="3B5C6991" w14:textId="77777777" w:rsidTr="00F54C45">
        <w:tc>
          <w:tcPr>
            <w:tcW w:w="5000" w:type="pct"/>
            <w:gridSpan w:val="5"/>
            <w:vAlign w:val="center"/>
          </w:tcPr>
          <w:p w14:paraId="59415B67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ation can be done when my child has a cold.</w:t>
            </w:r>
          </w:p>
        </w:tc>
      </w:tr>
      <w:tr w:rsidR="00A15918" w:rsidRPr="00840E95" w14:paraId="01966A1E" w14:textId="77777777" w:rsidTr="00F54C45">
        <w:tc>
          <w:tcPr>
            <w:tcW w:w="316" w:type="pct"/>
          </w:tcPr>
          <w:p w14:paraId="634AAFC6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43461F70" w14:textId="709FB6B1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 w:val="restart"/>
            <w:vAlign w:val="center"/>
          </w:tcPr>
          <w:p w14:paraId="7430E3BA" w14:textId="56A8D1BC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93" w:type="pct"/>
            <w:vAlign w:val="center"/>
          </w:tcPr>
          <w:p w14:paraId="129D40D2" w14:textId="64A7B54B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36, 96)</w:t>
            </w:r>
          </w:p>
        </w:tc>
        <w:tc>
          <w:tcPr>
            <w:tcW w:w="745" w:type="pct"/>
            <w:vMerge w:val="restart"/>
            <w:vAlign w:val="center"/>
          </w:tcPr>
          <w:p w14:paraId="35CC81A5" w14:textId="4C1BFD40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5</w:t>
            </w:r>
          </w:p>
        </w:tc>
      </w:tr>
      <w:tr w:rsidR="00A15918" w:rsidRPr="00840E95" w14:paraId="6FCC0DAA" w14:textId="77777777" w:rsidTr="00F54C45">
        <w:tc>
          <w:tcPr>
            <w:tcW w:w="316" w:type="pct"/>
          </w:tcPr>
          <w:p w14:paraId="0271A5D8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5CF3F1A3" w14:textId="72E52B7E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40)</w:t>
            </w:r>
          </w:p>
        </w:tc>
        <w:tc>
          <w:tcPr>
            <w:tcW w:w="631" w:type="pct"/>
            <w:vMerge/>
            <w:vAlign w:val="center"/>
          </w:tcPr>
          <w:p w14:paraId="1589D8F6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64551F52" w14:textId="09318730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/>
            <w:vAlign w:val="center"/>
          </w:tcPr>
          <w:p w14:paraId="309F7158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840E95" w14:paraId="4D61DC0D" w14:textId="77777777" w:rsidTr="00F54C45">
        <w:tc>
          <w:tcPr>
            <w:tcW w:w="316" w:type="pct"/>
          </w:tcPr>
          <w:p w14:paraId="023524A7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4BCBD1BD" w14:textId="2B90375E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  (31, 39)</w:t>
            </w:r>
          </w:p>
        </w:tc>
        <w:tc>
          <w:tcPr>
            <w:tcW w:w="631" w:type="pct"/>
            <w:vMerge/>
            <w:vAlign w:val="center"/>
          </w:tcPr>
          <w:p w14:paraId="653A2CE8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03D9AAAF" w14:textId="7FA557DB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 (36, 120)</w:t>
            </w:r>
          </w:p>
        </w:tc>
        <w:tc>
          <w:tcPr>
            <w:tcW w:w="745" w:type="pct"/>
            <w:vMerge/>
            <w:vAlign w:val="center"/>
          </w:tcPr>
          <w:p w14:paraId="5075AC5A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F54C45" w14:paraId="4637878E" w14:textId="77777777" w:rsidTr="00F54C45">
        <w:tc>
          <w:tcPr>
            <w:tcW w:w="5000" w:type="pct"/>
            <w:gridSpan w:val="5"/>
            <w:vAlign w:val="center"/>
          </w:tcPr>
          <w:p w14:paraId="3E43B304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ation can be done when my child has a fever (&gt;38°C).</w:t>
            </w:r>
          </w:p>
        </w:tc>
      </w:tr>
      <w:tr w:rsidR="00A15918" w:rsidRPr="00840E95" w14:paraId="00EAC4EA" w14:textId="77777777" w:rsidTr="00F54C45">
        <w:tc>
          <w:tcPr>
            <w:tcW w:w="316" w:type="pct"/>
          </w:tcPr>
          <w:p w14:paraId="5B582A07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60512768" w14:textId="2F03715E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 (32, 39)</w:t>
            </w:r>
          </w:p>
        </w:tc>
        <w:tc>
          <w:tcPr>
            <w:tcW w:w="631" w:type="pct"/>
            <w:vMerge w:val="restart"/>
            <w:vAlign w:val="center"/>
          </w:tcPr>
          <w:p w14:paraId="2461AAF5" w14:textId="4A2CE413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93" w:type="pct"/>
            <w:vAlign w:val="center"/>
          </w:tcPr>
          <w:p w14:paraId="51E83B3D" w14:textId="4E93482D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24, 132)</w:t>
            </w:r>
          </w:p>
        </w:tc>
        <w:tc>
          <w:tcPr>
            <w:tcW w:w="745" w:type="pct"/>
            <w:vMerge w:val="restart"/>
            <w:vAlign w:val="center"/>
          </w:tcPr>
          <w:p w14:paraId="553582E1" w14:textId="4FAE7ECA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A15918" w:rsidRPr="00840E95" w14:paraId="6A724AF9" w14:textId="77777777" w:rsidTr="00F54C45">
        <w:tc>
          <w:tcPr>
            <w:tcW w:w="316" w:type="pct"/>
          </w:tcPr>
          <w:p w14:paraId="4990E9F2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576BD7CF" w14:textId="332C6EE6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/>
            <w:vAlign w:val="center"/>
          </w:tcPr>
          <w:p w14:paraId="5F42FEE8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2839FAE6" w14:textId="0386E544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/>
            <w:vAlign w:val="center"/>
          </w:tcPr>
          <w:p w14:paraId="535B239E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840E95" w14:paraId="11054677" w14:textId="77777777" w:rsidTr="00F54C45">
        <w:tc>
          <w:tcPr>
            <w:tcW w:w="316" w:type="pct"/>
          </w:tcPr>
          <w:p w14:paraId="3DB325D9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1CBFC52F" w14:textId="0C5F96E7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 (29, 35)</w:t>
            </w:r>
          </w:p>
        </w:tc>
        <w:tc>
          <w:tcPr>
            <w:tcW w:w="631" w:type="pct"/>
            <w:vMerge/>
            <w:vAlign w:val="center"/>
          </w:tcPr>
          <w:p w14:paraId="03FC5D44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0392AE3B" w14:textId="0DF565DF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 (27, 120)</w:t>
            </w:r>
          </w:p>
        </w:tc>
        <w:tc>
          <w:tcPr>
            <w:tcW w:w="745" w:type="pct"/>
            <w:vMerge/>
            <w:vAlign w:val="center"/>
          </w:tcPr>
          <w:p w14:paraId="2D32CD93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F54C45" w14:paraId="784CFA6A" w14:textId="77777777" w:rsidTr="00F54C45">
        <w:tc>
          <w:tcPr>
            <w:tcW w:w="5000" w:type="pct"/>
            <w:gridSpan w:val="5"/>
            <w:vAlign w:val="center"/>
          </w:tcPr>
          <w:p w14:paraId="126CF057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e for measles/ rubella/ rubella/ mumps (MMR) is associated with autism.</w:t>
            </w:r>
          </w:p>
        </w:tc>
      </w:tr>
      <w:tr w:rsidR="00A15918" w:rsidRPr="00840E95" w14:paraId="6850BAA9" w14:textId="77777777" w:rsidTr="00F54C45">
        <w:tc>
          <w:tcPr>
            <w:tcW w:w="316" w:type="pct"/>
          </w:tcPr>
          <w:p w14:paraId="3C2FB948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0DE3D3E7" w14:textId="41661DFF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 (32, 40)</w:t>
            </w:r>
          </w:p>
        </w:tc>
        <w:tc>
          <w:tcPr>
            <w:tcW w:w="631" w:type="pct"/>
            <w:vMerge w:val="restart"/>
            <w:vAlign w:val="center"/>
          </w:tcPr>
          <w:p w14:paraId="78450919" w14:textId="10098A36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93" w:type="pct"/>
            <w:vAlign w:val="center"/>
          </w:tcPr>
          <w:p w14:paraId="0B7B0F87" w14:textId="6B901754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24, 132)</w:t>
            </w:r>
          </w:p>
        </w:tc>
        <w:tc>
          <w:tcPr>
            <w:tcW w:w="745" w:type="pct"/>
            <w:vMerge w:val="restart"/>
            <w:vAlign w:val="center"/>
          </w:tcPr>
          <w:p w14:paraId="0B0F62DF" w14:textId="275E58A7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6</w:t>
            </w:r>
          </w:p>
        </w:tc>
      </w:tr>
      <w:tr w:rsidR="00A15918" w:rsidRPr="00840E95" w14:paraId="5E7E0156" w14:textId="77777777" w:rsidTr="00F54C45">
        <w:tc>
          <w:tcPr>
            <w:tcW w:w="316" w:type="pct"/>
          </w:tcPr>
          <w:p w14:paraId="7C15C154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69A6AED8" w14:textId="72E374FF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 (32, 39)</w:t>
            </w:r>
          </w:p>
        </w:tc>
        <w:tc>
          <w:tcPr>
            <w:tcW w:w="631" w:type="pct"/>
            <w:vMerge/>
            <w:vAlign w:val="center"/>
          </w:tcPr>
          <w:p w14:paraId="3A8E9413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0AD35D32" w14:textId="52C28756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 (30, 108)</w:t>
            </w:r>
          </w:p>
        </w:tc>
        <w:tc>
          <w:tcPr>
            <w:tcW w:w="745" w:type="pct"/>
            <w:vMerge/>
            <w:vAlign w:val="center"/>
          </w:tcPr>
          <w:p w14:paraId="69AAF4CB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840E95" w14:paraId="7F88A8DA" w14:textId="77777777" w:rsidTr="00F54C45">
        <w:tc>
          <w:tcPr>
            <w:tcW w:w="316" w:type="pct"/>
          </w:tcPr>
          <w:p w14:paraId="2306282B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3E3FD0FD" w14:textId="408D83E4" w:rsidR="00A15918" w:rsidRPr="0024715C" w:rsidRDefault="00A15918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1, 39)</w:t>
            </w:r>
          </w:p>
        </w:tc>
        <w:tc>
          <w:tcPr>
            <w:tcW w:w="631" w:type="pct"/>
            <w:vMerge/>
            <w:vAlign w:val="center"/>
          </w:tcPr>
          <w:p w14:paraId="31414BCF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31060C22" w14:textId="551F286A" w:rsidR="00A15918" w:rsidRPr="0024715C" w:rsidRDefault="00A15918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/>
            <w:vAlign w:val="center"/>
          </w:tcPr>
          <w:p w14:paraId="500C3636" w14:textId="77777777" w:rsidR="00A15918" w:rsidRPr="0024715C" w:rsidRDefault="00A15918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918" w:rsidRPr="00F54C45" w14:paraId="227FC9C0" w14:textId="77777777" w:rsidTr="00F54C45">
        <w:tc>
          <w:tcPr>
            <w:tcW w:w="5000" w:type="pct"/>
            <w:gridSpan w:val="5"/>
            <w:vAlign w:val="center"/>
          </w:tcPr>
          <w:p w14:paraId="38C2C156" w14:textId="77777777" w:rsidR="00A15918" w:rsidRPr="0024715C" w:rsidRDefault="00A15918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ren would be more resistant if they were not vaccinated.</w:t>
            </w:r>
          </w:p>
        </w:tc>
      </w:tr>
      <w:tr w:rsidR="0024715C" w:rsidRPr="00840E95" w14:paraId="24BDC2A0" w14:textId="77777777" w:rsidTr="00F54C45">
        <w:tc>
          <w:tcPr>
            <w:tcW w:w="316" w:type="pct"/>
          </w:tcPr>
          <w:p w14:paraId="1B6B857F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06ED1C34" w14:textId="22CBA49D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 (31, 39)</w:t>
            </w:r>
          </w:p>
        </w:tc>
        <w:tc>
          <w:tcPr>
            <w:tcW w:w="631" w:type="pct"/>
            <w:vMerge w:val="restart"/>
            <w:vAlign w:val="center"/>
          </w:tcPr>
          <w:p w14:paraId="515F99CE" w14:textId="658C2821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93" w:type="pct"/>
            <w:vAlign w:val="center"/>
          </w:tcPr>
          <w:p w14:paraId="5B9C6666" w14:textId="72A015BF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17, 108)</w:t>
            </w:r>
          </w:p>
        </w:tc>
        <w:tc>
          <w:tcPr>
            <w:tcW w:w="745" w:type="pct"/>
            <w:vMerge w:val="restart"/>
            <w:vAlign w:val="center"/>
          </w:tcPr>
          <w:p w14:paraId="1A114CD8" w14:textId="4A105185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24715C" w:rsidRPr="00840E95" w14:paraId="48C6E696" w14:textId="77777777" w:rsidTr="00F54C45">
        <w:tc>
          <w:tcPr>
            <w:tcW w:w="316" w:type="pct"/>
          </w:tcPr>
          <w:p w14:paraId="1EE04AE5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1DA5F3B5" w14:textId="604A2D53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/>
            <w:vAlign w:val="center"/>
          </w:tcPr>
          <w:p w14:paraId="0283294B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CD3E11C" w14:textId="36ED5630" w:rsidR="0024715C" w:rsidRPr="0024715C" w:rsidRDefault="0024715C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7, 108)</w:t>
            </w:r>
          </w:p>
        </w:tc>
        <w:tc>
          <w:tcPr>
            <w:tcW w:w="745" w:type="pct"/>
            <w:vMerge/>
            <w:vAlign w:val="center"/>
          </w:tcPr>
          <w:p w14:paraId="676FD839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15C" w:rsidRPr="00840E95" w14:paraId="6C08E69D" w14:textId="77777777" w:rsidTr="00F54C45">
        <w:tc>
          <w:tcPr>
            <w:tcW w:w="316" w:type="pct"/>
          </w:tcPr>
          <w:p w14:paraId="1188E734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4C1A8025" w14:textId="293807B3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 (32, 40)</w:t>
            </w:r>
          </w:p>
        </w:tc>
        <w:tc>
          <w:tcPr>
            <w:tcW w:w="631" w:type="pct"/>
            <w:vMerge/>
            <w:vAlign w:val="center"/>
          </w:tcPr>
          <w:p w14:paraId="2FB2E582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D1B6C70" w14:textId="5F528B75" w:rsidR="0024715C" w:rsidRPr="0024715C" w:rsidRDefault="0024715C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/>
            <w:vAlign w:val="center"/>
          </w:tcPr>
          <w:p w14:paraId="201BF814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15C" w:rsidRPr="00F54C45" w14:paraId="5E7DE187" w14:textId="77777777" w:rsidTr="00F54C45">
        <w:tc>
          <w:tcPr>
            <w:tcW w:w="5000" w:type="pct"/>
            <w:gridSpan w:val="5"/>
            <w:vAlign w:val="center"/>
          </w:tcPr>
          <w:p w14:paraId="2C83FC96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y vaccines are given too early, leaving the children's immune system, unable to develop.</w:t>
            </w:r>
          </w:p>
        </w:tc>
      </w:tr>
      <w:tr w:rsidR="0024715C" w:rsidRPr="00840E95" w14:paraId="25D80305" w14:textId="77777777" w:rsidTr="00F54C45">
        <w:tc>
          <w:tcPr>
            <w:tcW w:w="316" w:type="pct"/>
          </w:tcPr>
          <w:p w14:paraId="1E41EC7C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</w:t>
            </w:r>
          </w:p>
        </w:tc>
        <w:tc>
          <w:tcPr>
            <w:tcW w:w="1815" w:type="pct"/>
          </w:tcPr>
          <w:p w14:paraId="621A0EDC" w14:textId="4C33D32D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1, 39)</w:t>
            </w:r>
          </w:p>
        </w:tc>
        <w:tc>
          <w:tcPr>
            <w:tcW w:w="631" w:type="pct"/>
            <w:vMerge w:val="restart"/>
            <w:vAlign w:val="center"/>
          </w:tcPr>
          <w:p w14:paraId="1CB90882" w14:textId="2E6BBF89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93" w:type="pct"/>
            <w:vAlign w:val="center"/>
          </w:tcPr>
          <w:p w14:paraId="01881D00" w14:textId="3630D78C" w:rsidR="0024715C" w:rsidRPr="0024715C" w:rsidRDefault="0024715C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24, 108)</w:t>
            </w:r>
          </w:p>
        </w:tc>
        <w:tc>
          <w:tcPr>
            <w:tcW w:w="745" w:type="pct"/>
            <w:vMerge w:val="restart"/>
            <w:vAlign w:val="center"/>
          </w:tcPr>
          <w:p w14:paraId="5DCD3E33" w14:textId="686CE265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24715C" w:rsidRPr="00840E95" w14:paraId="2BF64F68" w14:textId="77777777" w:rsidTr="00F54C45">
        <w:tc>
          <w:tcPr>
            <w:tcW w:w="316" w:type="pct"/>
          </w:tcPr>
          <w:p w14:paraId="6AF8A99C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608FBADC" w14:textId="5DD26AC3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/>
            <w:vAlign w:val="center"/>
          </w:tcPr>
          <w:p w14:paraId="05006710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B7E7BD1" w14:textId="0AC9EBCE" w:rsidR="0024715C" w:rsidRPr="0024715C" w:rsidRDefault="0024715C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30, 120)</w:t>
            </w:r>
          </w:p>
        </w:tc>
        <w:tc>
          <w:tcPr>
            <w:tcW w:w="745" w:type="pct"/>
            <w:vMerge/>
            <w:vAlign w:val="center"/>
          </w:tcPr>
          <w:p w14:paraId="3E610B2B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15C" w:rsidRPr="00840E95" w14:paraId="62948BE4" w14:textId="77777777" w:rsidTr="00F54C45">
        <w:tc>
          <w:tcPr>
            <w:tcW w:w="316" w:type="pct"/>
          </w:tcPr>
          <w:p w14:paraId="23511A01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795F6E4E" w14:textId="063AC40B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40)</w:t>
            </w:r>
          </w:p>
        </w:tc>
        <w:tc>
          <w:tcPr>
            <w:tcW w:w="631" w:type="pct"/>
            <w:vMerge/>
            <w:vAlign w:val="center"/>
          </w:tcPr>
          <w:p w14:paraId="5D178D49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6B941989" w14:textId="7F67FE6C" w:rsidR="0024715C" w:rsidRPr="0024715C" w:rsidRDefault="0024715C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/>
            <w:vAlign w:val="center"/>
          </w:tcPr>
          <w:p w14:paraId="2BA48BD1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15C" w:rsidRPr="00F54C45" w14:paraId="418AE9D0" w14:textId="77777777" w:rsidTr="00F54C45">
        <w:tc>
          <w:tcPr>
            <w:tcW w:w="5000" w:type="pct"/>
            <w:gridSpan w:val="5"/>
            <w:vAlign w:val="center"/>
          </w:tcPr>
          <w:p w14:paraId="77C7A827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doses of chemicals that are used in the vaccines are dangerous for humans.</w:t>
            </w:r>
          </w:p>
        </w:tc>
      </w:tr>
      <w:tr w:rsidR="0024715C" w:rsidRPr="00840E95" w14:paraId="0AA7F7F8" w14:textId="77777777" w:rsidTr="00F54C45">
        <w:tc>
          <w:tcPr>
            <w:tcW w:w="316" w:type="pct"/>
          </w:tcPr>
          <w:p w14:paraId="09389DF8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5C10D88E" w14:textId="251F74FD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 (31, 40)</w:t>
            </w:r>
          </w:p>
        </w:tc>
        <w:tc>
          <w:tcPr>
            <w:tcW w:w="631" w:type="pct"/>
            <w:vMerge w:val="restart"/>
            <w:vAlign w:val="center"/>
          </w:tcPr>
          <w:p w14:paraId="0D50B8E6" w14:textId="3D8B5B05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493" w:type="pct"/>
            <w:vAlign w:val="center"/>
          </w:tcPr>
          <w:p w14:paraId="6CD205F3" w14:textId="3B04342B" w:rsidR="0024715C" w:rsidRPr="0024715C" w:rsidRDefault="0024715C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 (24, 132)</w:t>
            </w:r>
          </w:p>
        </w:tc>
        <w:tc>
          <w:tcPr>
            <w:tcW w:w="745" w:type="pct"/>
            <w:vMerge w:val="restart"/>
            <w:vAlign w:val="center"/>
          </w:tcPr>
          <w:p w14:paraId="503B3689" w14:textId="06FD1E7F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24715C" w:rsidRPr="00840E95" w14:paraId="47B40E99" w14:textId="77777777" w:rsidTr="00F54C45">
        <w:tc>
          <w:tcPr>
            <w:tcW w:w="316" w:type="pct"/>
          </w:tcPr>
          <w:p w14:paraId="68E0A288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0CC83984" w14:textId="6A9B7F34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/>
          </w:tcPr>
          <w:p w14:paraId="785324F6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14:paraId="28BDF16C" w14:textId="2B522EB6" w:rsidR="0024715C" w:rsidRPr="0024715C" w:rsidRDefault="0024715C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/>
          </w:tcPr>
          <w:p w14:paraId="19E3800C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15C" w:rsidRPr="00840E95" w14:paraId="03B12C77" w14:textId="77777777" w:rsidTr="00F54C45">
        <w:tc>
          <w:tcPr>
            <w:tcW w:w="316" w:type="pct"/>
          </w:tcPr>
          <w:p w14:paraId="61A0CCEF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70E2E65B" w14:textId="4697830D" w:rsidR="0024715C" w:rsidRPr="0024715C" w:rsidRDefault="0024715C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1, 39)</w:t>
            </w:r>
          </w:p>
        </w:tc>
        <w:tc>
          <w:tcPr>
            <w:tcW w:w="631" w:type="pct"/>
            <w:vMerge/>
          </w:tcPr>
          <w:p w14:paraId="4BAC22B9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14:paraId="25BD022E" w14:textId="0AD6D4D6" w:rsidR="0024715C" w:rsidRPr="0024715C" w:rsidRDefault="0024715C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/>
          </w:tcPr>
          <w:p w14:paraId="5F09528F" w14:textId="77777777" w:rsidR="0024715C" w:rsidRPr="0024715C" w:rsidRDefault="0024715C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15C" w:rsidRPr="00F54C45" w14:paraId="079EE78E" w14:textId="77777777" w:rsidTr="00F54C45">
        <w:tc>
          <w:tcPr>
            <w:tcW w:w="5000" w:type="pct"/>
            <w:gridSpan w:val="5"/>
          </w:tcPr>
          <w:p w14:paraId="3F039604" w14:textId="77777777" w:rsidR="0024715C" w:rsidRPr="0024715C" w:rsidRDefault="0024715C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ation increases the appearance of allergies.</w:t>
            </w:r>
          </w:p>
        </w:tc>
      </w:tr>
      <w:tr w:rsidR="00793747" w:rsidRPr="00840E95" w14:paraId="311F44B2" w14:textId="77777777" w:rsidTr="00F54C45">
        <w:trPr>
          <w:trHeight w:val="47"/>
        </w:trPr>
        <w:tc>
          <w:tcPr>
            <w:tcW w:w="316" w:type="pct"/>
          </w:tcPr>
          <w:p w14:paraId="7625ECBA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27F799FA" w14:textId="45432493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0, 40)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14:paraId="60DACFC7" w14:textId="54EA1266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3" w:type="pct"/>
            <w:vAlign w:val="center"/>
          </w:tcPr>
          <w:p w14:paraId="4561FBD4" w14:textId="6AFD71E8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tcBorders>
              <w:bottom w:val="nil"/>
            </w:tcBorders>
            <w:vAlign w:val="center"/>
          </w:tcPr>
          <w:p w14:paraId="5B06DB7E" w14:textId="6AC31B7E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747" w:rsidRPr="00840E95" w14:paraId="48AA9560" w14:textId="77777777" w:rsidTr="00F54C45">
        <w:tc>
          <w:tcPr>
            <w:tcW w:w="316" w:type="pct"/>
          </w:tcPr>
          <w:p w14:paraId="179B24ED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35E45DC8" w14:textId="6EBC0244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/>
            <w:tcBorders>
              <w:top w:val="nil"/>
              <w:bottom w:val="nil"/>
            </w:tcBorders>
            <w:vAlign w:val="center"/>
          </w:tcPr>
          <w:p w14:paraId="14EE98A7" w14:textId="5EBF73EE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74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93" w:type="pct"/>
            <w:vAlign w:val="center"/>
          </w:tcPr>
          <w:p w14:paraId="2062EDBA" w14:textId="1807D169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 (36, 120)</w:t>
            </w:r>
          </w:p>
        </w:tc>
        <w:tc>
          <w:tcPr>
            <w:tcW w:w="745" w:type="pct"/>
            <w:vMerge/>
            <w:tcBorders>
              <w:top w:val="nil"/>
              <w:bottom w:val="nil"/>
            </w:tcBorders>
            <w:vAlign w:val="center"/>
          </w:tcPr>
          <w:p w14:paraId="0E46AEBF" w14:textId="3A14AC28" w:rsidR="00793747" w:rsidRPr="00F54C45" w:rsidRDefault="00F54C45" w:rsidP="00F54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C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793747" w:rsidRPr="00840E95" w14:paraId="55084F9F" w14:textId="77777777" w:rsidTr="00F54C45">
        <w:tc>
          <w:tcPr>
            <w:tcW w:w="316" w:type="pct"/>
          </w:tcPr>
          <w:p w14:paraId="5331625C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28973F23" w14:textId="79BDED05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14:paraId="4D5DE1C7" w14:textId="77777777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25AB74BF" w14:textId="7EF973FF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24, 96)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3DAA9AFA" w14:textId="77777777" w:rsidR="00793747" w:rsidRPr="0024715C" w:rsidRDefault="00793747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47" w:rsidRPr="00F54C45" w14:paraId="413437A6" w14:textId="77777777" w:rsidTr="00F54C45">
        <w:tc>
          <w:tcPr>
            <w:tcW w:w="5000" w:type="pct"/>
            <w:gridSpan w:val="5"/>
            <w:vAlign w:val="center"/>
          </w:tcPr>
          <w:p w14:paraId="3AE368B2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re is a vaccine to prevent cervical cancer.</w:t>
            </w:r>
          </w:p>
        </w:tc>
      </w:tr>
      <w:tr w:rsidR="00793747" w:rsidRPr="00840E95" w14:paraId="7B0393BB" w14:textId="77777777" w:rsidTr="00F54C45">
        <w:tc>
          <w:tcPr>
            <w:tcW w:w="316" w:type="pct"/>
          </w:tcPr>
          <w:p w14:paraId="0B47C3FC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5B364481" w14:textId="41F666A7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 w:val="restart"/>
            <w:vAlign w:val="center"/>
          </w:tcPr>
          <w:p w14:paraId="4BEEFE47" w14:textId="203023BB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93" w:type="pct"/>
            <w:vAlign w:val="center"/>
          </w:tcPr>
          <w:p w14:paraId="2A9DB579" w14:textId="1D35C8DF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24, 108)</w:t>
            </w:r>
          </w:p>
        </w:tc>
        <w:tc>
          <w:tcPr>
            <w:tcW w:w="745" w:type="pct"/>
            <w:vMerge w:val="restart"/>
            <w:vAlign w:val="center"/>
          </w:tcPr>
          <w:p w14:paraId="7F47A7F6" w14:textId="07722B50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793747" w:rsidRPr="00840E95" w14:paraId="603D80AB" w14:textId="77777777" w:rsidTr="00F54C45">
        <w:tc>
          <w:tcPr>
            <w:tcW w:w="316" w:type="pct"/>
          </w:tcPr>
          <w:p w14:paraId="53476771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5" w:type="pct"/>
          </w:tcPr>
          <w:p w14:paraId="7558334A" w14:textId="63ECAE26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 (28, 35)</w:t>
            </w:r>
          </w:p>
        </w:tc>
        <w:tc>
          <w:tcPr>
            <w:tcW w:w="631" w:type="pct"/>
            <w:vMerge/>
            <w:vAlign w:val="center"/>
          </w:tcPr>
          <w:p w14:paraId="53B48489" w14:textId="77777777" w:rsidR="00793747" w:rsidRPr="0024715C" w:rsidRDefault="00793747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4F4D4FEA" w14:textId="3367D300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 (36, 204)</w:t>
            </w:r>
          </w:p>
        </w:tc>
        <w:tc>
          <w:tcPr>
            <w:tcW w:w="745" w:type="pct"/>
            <w:vMerge/>
            <w:vAlign w:val="center"/>
          </w:tcPr>
          <w:p w14:paraId="63FF9D2C" w14:textId="77777777" w:rsidR="00793747" w:rsidRPr="0024715C" w:rsidRDefault="00793747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47" w:rsidRPr="00840E95" w14:paraId="799102E5" w14:textId="77777777" w:rsidTr="00F54C45">
        <w:tc>
          <w:tcPr>
            <w:tcW w:w="316" w:type="pct"/>
          </w:tcPr>
          <w:p w14:paraId="327DF83D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15" w:type="pct"/>
          </w:tcPr>
          <w:p w14:paraId="25A90704" w14:textId="36BA3280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 (29, 38)</w:t>
            </w:r>
          </w:p>
        </w:tc>
        <w:tc>
          <w:tcPr>
            <w:tcW w:w="631" w:type="pct"/>
            <w:vMerge/>
            <w:vAlign w:val="center"/>
          </w:tcPr>
          <w:p w14:paraId="607EE989" w14:textId="77777777" w:rsidR="00793747" w:rsidRPr="0024715C" w:rsidRDefault="00793747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7FD218BD" w14:textId="3116857C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18, 51)</w:t>
            </w:r>
          </w:p>
        </w:tc>
        <w:tc>
          <w:tcPr>
            <w:tcW w:w="745" w:type="pct"/>
            <w:vMerge/>
            <w:vAlign w:val="center"/>
          </w:tcPr>
          <w:p w14:paraId="3A0C010C" w14:textId="77777777" w:rsidR="00793747" w:rsidRPr="0024715C" w:rsidRDefault="00793747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47" w:rsidRPr="00F54C45" w14:paraId="01000F82" w14:textId="77777777" w:rsidTr="00F54C45">
        <w:tc>
          <w:tcPr>
            <w:tcW w:w="5000" w:type="pct"/>
            <w:gridSpan w:val="5"/>
            <w:vAlign w:val="center"/>
          </w:tcPr>
          <w:p w14:paraId="4B290DB7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ation is not needed for diseases that have disappeared.</w:t>
            </w:r>
          </w:p>
        </w:tc>
      </w:tr>
      <w:tr w:rsidR="00793747" w:rsidRPr="00840E95" w14:paraId="1A9C07CA" w14:textId="77777777" w:rsidTr="00F54C45">
        <w:tc>
          <w:tcPr>
            <w:tcW w:w="316" w:type="pct"/>
          </w:tcPr>
          <w:p w14:paraId="7A5FA286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15" w:type="pct"/>
          </w:tcPr>
          <w:p w14:paraId="41EAE6A4" w14:textId="6FD73A61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1, 40)</w:t>
            </w:r>
          </w:p>
        </w:tc>
        <w:tc>
          <w:tcPr>
            <w:tcW w:w="631" w:type="pct"/>
            <w:vMerge w:val="restart"/>
            <w:vAlign w:val="center"/>
          </w:tcPr>
          <w:p w14:paraId="6B9EFF9C" w14:textId="177F8AC7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93" w:type="pct"/>
            <w:vAlign w:val="center"/>
          </w:tcPr>
          <w:p w14:paraId="4DC1024D" w14:textId="38BA68AC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 (24, 144)</w:t>
            </w:r>
          </w:p>
        </w:tc>
        <w:tc>
          <w:tcPr>
            <w:tcW w:w="745" w:type="pct"/>
            <w:vMerge w:val="restart"/>
            <w:vAlign w:val="center"/>
          </w:tcPr>
          <w:p w14:paraId="00821CEB" w14:textId="41D88AC6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3</w:t>
            </w:r>
          </w:p>
        </w:tc>
      </w:tr>
      <w:tr w:rsidR="00793747" w:rsidRPr="00840E95" w14:paraId="7A2AFFA1" w14:textId="77777777" w:rsidTr="00F54C45">
        <w:tc>
          <w:tcPr>
            <w:tcW w:w="316" w:type="pct"/>
          </w:tcPr>
          <w:p w14:paraId="6EE38E7F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1815" w:type="pct"/>
          </w:tcPr>
          <w:p w14:paraId="2ADE99BC" w14:textId="5EE65F27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2, 39)</w:t>
            </w:r>
          </w:p>
        </w:tc>
        <w:tc>
          <w:tcPr>
            <w:tcW w:w="631" w:type="pct"/>
            <w:vMerge/>
          </w:tcPr>
          <w:p w14:paraId="38BC7945" w14:textId="77777777" w:rsidR="00793747" w:rsidRPr="0024715C" w:rsidRDefault="00793747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14:paraId="318519D8" w14:textId="5338B730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30, 108)</w:t>
            </w:r>
          </w:p>
        </w:tc>
        <w:tc>
          <w:tcPr>
            <w:tcW w:w="745" w:type="pct"/>
            <w:vMerge/>
          </w:tcPr>
          <w:p w14:paraId="5A3D3BC6" w14:textId="77777777" w:rsidR="00793747" w:rsidRPr="0024715C" w:rsidRDefault="00793747" w:rsidP="00F54C4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93747" w:rsidRPr="00840E95" w14:paraId="649FAD3F" w14:textId="77777777" w:rsidTr="00F54C45">
        <w:tc>
          <w:tcPr>
            <w:tcW w:w="316" w:type="pct"/>
          </w:tcPr>
          <w:p w14:paraId="5E9DC87C" w14:textId="77777777" w:rsidR="00793747" w:rsidRPr="0024715C" w:rsidRDefault="00793747" w:rsidP="00F54C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</w:t>
            </w:r>
          </w:p>
        </w:tc>
        <w:tc>
          <w:tcPr>
            <w:tcW w:w="1815" w:type="pct"/>
          </w:tcPr>
          <w:p w14:paraId="662126C5" w14:textId="76280E6A" w:rsidR="00793747" w:rsidRPr="0024715C" w:rsidRDefault="00793747" w:rsidP="00F54C4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1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31, 40)</w:t>
            </w:r>
          </w:p>
        </w:tc>
        <w:tc>
          <w:tcPr>
            <w:tcW w:w="631" w:type="pct"/>
            <w:vMerge/>
          </w:tcPr>
          <w:p w14:paraId="20D938B9" w14:textId="77777777" w:rsidR="00793747" w:rsidRPr="0024715C" w:rsidRDefault="00793747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14:paraId="4861CCED" w14:textId="7D7CC90B" w:rsidR="00793747" w:rsidRPr="0024715C" w:rsidRDefault="00793747" w:rsidP="00F54C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71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24, 108)</w:t>
            </w:r>
          </w:p>
        </w:tc>
        <w:tc>
          <w:tcPr>
            <w:tcW w:w="745" w:type="pct"/>
            <w:vMerge/>
          </w:tcPr>
          <w:p w14:paraId="6AFF7105" w14:textId="77777777" w:rsidR="00793747" w:rsidRPr="0024715C" w:rsidRDefault="00793747" w:rsidP="00F54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47" w:rsidRPr="00F54C45" w14:paraId="3CC7B508" w14:textId="77777777" w:rsidTr="00F54C45">
        <w:trPr>
          <w:trHeight w:val="265"/>
        </w:trPr>
        <w:tc>
          <w:tcPr>
            <w:tcW w:w="5000" w:type="pct"/>
            <w:gridSpan w:val="5"/>
          </w:tcPr>
          <w:p w14:paraId="5CC64165" w14:textId="77777777" w:rsidR="00793747" w:rsidRPr="0024715C" w:rsidRDefault="00793747" w:rsidP="00F54C4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71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</w:t>
            </w:r>
            <w:bookmarkStart w:id="1" w:name="_Hlk56689769"/>
            <w:r w:rsidRPr="002471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, true; F, false; I, I don’t know; </w:t>
            </w:r>
            <w:r w:rsidRPr="0024715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D, standard deviation</w:t>
            </w:r>
            <w:r w:rsidRPr="002471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IQR, interquartile range; </w:t>
            </w:r>
            <w:r w:rsidRPr="0024715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2471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e-way analysis of variance (ANOVA);</w:t>
            </w:r>
            <w:r w:rsidRPr="0024715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bookmarkStart w:id="2" w:name="_Hlk56689090"/>
            <w:r w:rsidRPr="0024715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2471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Kruskal–Wallis rank test</w:t>
            </w:r>
            <w:bookmarkEnd w:id="2"/>
            <w:r w:rsidRPr="002471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Bold font indicates statistical significance (p&lt;0.05).</w:t>
            </w:r>
            <w:bookmarkEnd w:id="1"/>
          </w:p>
        </w:tc>
      </w:tr>
    </w:tbl>
    <w:p w14:paraId="3E4FDFBD" w14:textId="77777777" w:rsidR="00DD68B2" w:rsidRDefault="00F54C45">
      <w:pPr>
        <w:rPr>
          <w:lang w:val="en-US"/>
        </w:rPr>
      </w:pPr>
    </w:p>
    <w:p w14:paraId="78A51FA5" w14:textId="77777777" w:rsidR="00621118" w:rsidRPr="000277BF" w:rsidRDefault="00621118">
      <w:pPr>
        <w:rPr>
          <w:lang w:val="en-US"/>
        </w:rPr>
      </w:pPr>
    </w:p>
    <w:sectPr w:rsidR="00621118" w:rsidRPr="000277BF" w:rsidSect="0000726C">
      <w:pgSz w:w="16838" w:h="11906" w:orient="landscape"/>
      <w:pgMar w:top="1728" w:right="1440" w:bottom="158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jSyMDKwtDQwMbBU0lEKTi0uzszPAykwqgUAr2mw4ywAAAA="/>
  </w:docVars>
  <w:rsids>
    <w:rsidRoot w:val="00B1757F"/>
    <w:rsid w:val="0000726C"/>
    <w:rsid w:val="000277BF"/>
    <w:rsid w:val="0007279C"/>
    <w:rsid w:val="001A5294"/>
    <w:rsid w:val="0024715C"/>
    <w:rsid w:val="004E1F6B"/>
    <w:rsid w:val="00621118"/>
    <w:rsid w:val="00793747"/>
    <w:rsid w:val="0083112F"/>
    <w:rsid w:val="00846ACC"/>
    <w:rsid w:val="009117F0"/>
    <w:rsid w:val="009C7757"/>
    <w:rsid w:val="00A15918"/>
    <w:rsid w:val="00A66D07"/>
    <w:rsid w:val="00B1757F"/>
    <w:rsid w:val="00CE3989"/>
    <w:rsid w:val="00D30623"/>
    <w:rsid w:val="00F5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8B5B"/>
  <w15:chartTrackingRefBased/>
  <w15:docId w15:val="{50A22101-035D-4136-941D-96B1D88E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6</cp:revision>
  <dcterms:created xsi:type="dcterms:W3CDTF">2021-01-21T11:16:00Z</dcterms:created>
  <dcterms:modified xsi:type="dcterms:W3CDTF">2021-09-09T06:04:00Z</dcterms:modified>
</cp:coreProperties>
</file>